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1927E5" w14:textId="578CF697" w:rsidR="00CD20EA" w:rsidRPr="00B96946" w:rsidRDefault="00CD20E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B96946">
        <w:rPr>
          <w:rFonts w:ascii="Times New Roman" w:eastAsia="等线" w:hAnsi="Times New Roman" w:cs="Times New Roman"/>
          <w:color w:val="000000"/>
          <w:kern w:val="0"/>
          <w:sz w:val="22"/>
        </w:rPr>
        <w:t>Table S1. Zooplankton identified by morphological method.</w:t>
      </w:r>
      <w:r w:rsidR="001A430F" w:rsidRPr="00B9694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bookmarkStart w:id="0" w:name="_GoBack"/>
      <w:bookmarkEnd w:id="0"/>
    </w:p>
    <w:tbl>
      <w:tblPr>
        <w:tblW w:w="882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5"/>
        <w:gridCol w:w="2693"/>
        <w:gridCol w:w="1265"/>
        <w:gridCol w:w="1570"/>
        <w:gridCol w:w="1060"/>
        <w:gridCol w:w="1104"/>
      </w:tblGrid>
      <w:tr w:rsidR="00CD20EA" w:rsidRPr="00B96946" w14:paraId="073E2E42" w14:textId="77777777" w:rsidTr="00CD20EA">
        <w:trPr>
          <w:trHeight w:val="285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C55A7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EE33A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EFB4" w14:textId="6CC7DE1F" w:rsidR="00CD20EA" w:rsidRPr="00B96946" w:rsidRDefault="00CD20EA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igenous database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98BE" w14:textId="4AA13476" w:rsidR="00CD20EA" w:rsidRPr="00B96946" w:rsidRDefault="00CD20EA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entified  by indigenous databas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8E62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CBI </w:t>
            </w:r>
            <w:proofErr w:type="spellStart"/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bank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2BE1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entified by NCBI</w:t>
            </w:r>
          </w:p>
        </w:tc>
      </w:tr>
      <w:tr w:rsidR="00CD20EA" w:rsidRPr="00B96946" w14:paraId="1766739E" w14:textId="77777777" w:rsidTr="00CD20EA">
        <w:trPr>
          <w:trHeight w:val="285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5372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undant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2278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Bosmin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185B" w14:textId="66EA9689" w:rsidR="00CD20EA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OLE_LINK1"/>
            <w:bookmarkStart w:id="2" w:name="OLE_LINK2"/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  <w:bookmarkEnd w:id="1"/>
            <w:bookmarkEnd w:id="2"/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2ED3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57B3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76264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D20EA" w:rsidRPr="00B96946" w14:paraId="5745B878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06E2D58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undan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DCE649C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imnoithon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inensis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1F66DC4" w14:textId="1297437A" w:rsidR="00CD20EA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5DDE1C7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2B6682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808738C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D20EA" w:rsidRPr="00B96946" w14:paraId="19BB524E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8C2C20A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undan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29AC96E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inocalanus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dorrii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72E6BF6" w14:textId="15FDA294" w:rsidR="00CD20EA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AF07E87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732E9CB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73FE82F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5441F703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2513E25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undan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1C9FA0B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eriodaphni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rnuta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C8A4159" w14:textId="41AA7C30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EF9ECDD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00CC1A" w14:textId="5C4B02D1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AA2D7E9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430F" w:rsidRPr="00B96946" w14:paraId="26A446FE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1AE0130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undan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B7052C7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eratell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valga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F244295" w14:textId="5A0A203E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D1B37FE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83FEF26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7C689E1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3D66739E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7445857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undan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3FDC1D1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eratell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chlearis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9016251" w14:textId="479AEF40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5258CC6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966F7A" w14:textId="5E7D7BCC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23F9C92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1A430F" w:rsidRPr="00B96946" w14:paraId="4EFEE1CA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E6E416D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undan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6D0C1F3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chmackeri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inopinus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1AD4878" w14:textId="39560F00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FC1D81E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A8CDD67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9167E7A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3B1B8540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328E990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undan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394F15B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eratell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quadrata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3FC2B2B" w14:textId="140938EC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C10D4E1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CC3A7C9" w14:textId="69F04A0E" w:rsidR="001A430F" w:rsidRPr="00B96946" w:rsidRDefault="001A430F" w:rsidP="001A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908A129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430F" w:rsidRPr="00B96946" w14:paraId="6527210F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9D3BC8C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undan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AF50799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nochilus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unicornis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5315005" w14:textId="6EFF55CA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FD7CF0C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2EC32C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E023138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6A0D96F6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92C360F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022AFB9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Brachionus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ngularis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DBC109D" w14:textId="74D64DF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2D65104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2EEFB91" w14:textId="741AFFA5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535BFD8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430F" w:rsidRPr="00B96946" w14:paraId="0EA75A89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6653EE0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529D33F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ilini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ongisela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099D063" w14:textId="4FB545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7DC17CB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899892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6AEE581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26F9F77B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548F6FC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B380AC0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Euchlanis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dilalata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0011C20" w14:textId="65DDF672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5A0D030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55FB61B" w14:textId="65C1D543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3D9D62B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1A430F" w:rsidRPr="00B96946" w14:paraId="77AC408A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E97E493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428D2C4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Diaphanosom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rghidani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D2A6A3E" w14:textId="09AA5454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F3A9979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1EA5B4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0C7AFB3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3BBA43E8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634D829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4555145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oin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icrura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81B9CA1" w14:textId="35298FC5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654C128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82C7E3" w14:textId="443D5568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03B3DAF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CD20EA" w:rsidRPr="00B96946" w14:paraId="43E88BFC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3CBF33F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23F9B2A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olyarthr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sp1.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D308E07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AC54816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6B278C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2D8D823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D20EA" w:rsidRPr="00B96946" w14:paraId="52E3A6BE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B4F1125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351A709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ompholyx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ulcata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E81E201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7C8231F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3F81F2D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0D0BCB1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7367A7CB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280BC11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FBB8104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Graptoleberis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estudinaria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75129B4" w14:textId="57FE947E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FB9D885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7B46985" w14:textId="742F11AE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F40C8E3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430F" w:rsidRPr="00B96946" w14:paraId="2615618A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A9D1659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76F3B0F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socyclops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1398969" w14:textId="2279715D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7596E9D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F56569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D4047F4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D20EA" w:rsidRPr="00B96946" w14:paraId="5E38ABCE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D4BB564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C7A7106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olyarthr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sp3.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04F0020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1C4725C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864301B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6964743" w14:textId="77777777" w:rsidR="00CD20EA" w:rsidRPr="00B96946" w:rsidRDefault="00CD20EA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32740C4B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F23EF34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09C70E9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Brachionus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alyciflorus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CA47E5F" w14:textId="4D178C06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D90F9A5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DC627F3" w14:textId="6BE72A85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5F77C9A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1A430F" w:rsidRPr="00B96946" w14:paraId="3F520A5C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90865E6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239FB6D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Gastropus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tylifer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56F5A64" w14:textId="57BB799B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BEB8757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5B40CB6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758A8D7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1FF17C41" w14:textId="77777777" w:rsidTr="007531AD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964457C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6CA8CA0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hydorus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phaericus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381A327" w14:textId="7197C882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F5CDE84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14:paraId="08D15582" w14:textId="08A6AC6B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1CA10C0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1A430F" w:rsidRPr="00B96946" w14:paraId="020715CD" w14:textId="77777777" w:rsidTr="007531AD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E388FAD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AEC8CF5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ynchaet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blonga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FE853D1" w14:textId="3B1D7175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EE45756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38F752FD" w14:textId="67595CD3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3377819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1A430F" w:rsidRPr="00B96946" w14:paraId="47532E51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4DC0E39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91A8CBF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arpacticoid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A96711A" w14:textId="03176066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87DB3A2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6128BD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F64C12A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0A7FFCC3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D24ACE5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309B45E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hydorus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6595890" w14:textId="6847D498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CA73AB2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8382DA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E3FA3EA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5BA94CF4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B107385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12C955F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lon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ectangula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66B589E" w14:textId="0F07C994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F339005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28FBDD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753246D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02BB1EC7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8FA00F0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A02B7EC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Brachionus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alcatus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556D68A" w14:textId="6B3EEBB8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F714512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73B4AF" w14:textId="5A9ED43B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CE75BD6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430F" w:rsidRPr="00B96946" w14:paraId="75B9BF13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F98597C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2ADD5CB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nochiloides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dossuarius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1EFC53C" w14:textId="772B1A14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66E4545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6443EE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48ECF77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2B61EE12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1E43A9A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BA92C24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Gastropus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minor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40F4736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92B85D5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5BA2474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1155B73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4757C5AC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6F6F138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A90DE07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yclops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vicinus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2A28B43" w14:textId="5C0E01E3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0C53F38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16EB76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C53D679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54228F60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D473440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FAC29C7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Eucyclops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errulatus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ACBAFC8" w14:textId="4D86E8BB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3" w:name="OLE_LINK3"/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  <w:bookmarkEnd w:id="3"/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3234221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AACC7DA" w14:textId="420C325B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17BC433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430F" w:rsidRPr="00B96946" w14:paraId="453E3DE6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CE32E37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270D3BD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otholon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abis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D77D8BE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9C2DE1E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D010B8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01E4B5F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71C65AA3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FD977D8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4D78AC2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ichocerc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apucina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BF326E4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A27E0AD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E343C3" w14:textId="0E51849B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7AB4D6F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430F" w:rsidRPr="00B96946" w14:paraId="774B417A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1900BB6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E1E1F8E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ichocerc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sp1.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4AD6DA5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C540B83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4A7FC0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813B674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7BC3650B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D1BCE26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EC03FC7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ichocerc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tylata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05B8312" w14:textId="45B1F2FE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1C011D9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079702D" w14:textId="37D74B4B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DD1269F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430F" w:rsidRPr="00B96946" w14:paraId="5215C82A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2085B8C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5ACC9C5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Bosminopsis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deitersi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0C58872" w14:textId="33313CC0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5105D40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D61FEF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4942329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63DD44E9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8ACDF28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AF9CA97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Brachionus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orficula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BDDBA27" w14:textId="7089F425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43B45F4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0F78F0A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4372D9A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14E71FD2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AA981ED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3EA2E6D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llothec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A03D076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F60EF93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4D3906C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3587E04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57C889F4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1BC6FE5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51D44F0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Brachionus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urceus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EEA6D21" w14:textId="4ED6DB73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2694F79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1AAF8B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3CD587C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0981494C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361279D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13980F0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ichocerc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usilla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61434EE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03F5BB7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9AE44E0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D9508D8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21A83223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FE5A1C8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77C3FD5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lon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eximia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4A9C7D7" w14:textId="52DEF5A8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0644771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21586B4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EDD7A43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55CEE28D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C981B5E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25EB6E6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splachn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69B4F8E" w14:textId="16080E36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F479E55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91DFA3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C3D46B7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6E93BA6C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CD60FAA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B23E1CC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eratell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icinensis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A9A1E75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58F560E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E531F9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1BB03F6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52DFBD92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463BB12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10C6280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ecane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sp1.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32BB4DA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EC5B57C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D028EC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9BEAC2A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2BD719E7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C785C9C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085ACF4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ichocerc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sp2.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348F638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11A7333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EC22F7E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AA4B596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09A80B6E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60987A9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6A648F1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lon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guttata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4492AC8" w14:textId="5A207595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5FAFD57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8D5E5C6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0DC975F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1880D11B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ECB2E5D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3BE707E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scomorph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altans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BEE48EB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F705395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4370C3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D49EFC8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46C7D339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0E2BF9E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5DDDCD4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splachn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riodonta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B6D6EFC" w14:textId="375E50EB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0477557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06D627F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F687E72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21E30339" w14:textId="77777777" w:rsidTr="0067127C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AFF1C8D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7F74E2D" w14:textId="7F70F595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socyclops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="0001600C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2"/>
              </w:rPr>
              <w:t>sp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57EDF0D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F3FD33B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14:paraId="4E9772A6" w14:textId="34F0417D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31619A8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430F" w:rsidRPr="00B96946" w14:paraId="6688EBDE" w14:textId="77777777" w:rsidTr="0067127C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CFF563C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A9BFBF0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id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rystallina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D1CEC3F" w14:textId="6678F9F2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9A0005B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0A3A8A3D" w14:textId="13D223FF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2D5FE49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430F" w:rsidRPr="00B96946" w14:paraId="6F547970" w14:textId="77777777" w:rsidTr="0067127C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DCD8A14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136F75C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nuraeopsis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issa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4BC52F2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7C6F589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14:paraId="26C69111" w14:textId="5D17E9BD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AB7FC3D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430F" w:rsidRPr="00B96946" w14:paraId="7C9CC410" w14:textId="77777777" w:rsidTr="0067127C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6C3B041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C4D7D1C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Brachionus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diversicornis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hideMark/>
          </w:tcPr>
          <w:p w14:paraId="73C590A8" w14:textId="5AA1AE40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D4B7609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52FC44F5" w14:textId="2EE30515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2EE576D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1A430F" w:rsidRPr="00B96946" w14:paraId="79773108" w14:textId="77777777" w:rsidTr="0067127C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51AA75B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A93062F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amptocercus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ectirostris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hideMark/>
          </w:tcPr>
          <w:p w14:paraId="4560EE6C" w14:textId="2147D94E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2A78BAA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60A5B7D9" w14:textId="73EC71F4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08AD76C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430F" w:rsidRPr="00B96946" w14:paraId="354905E2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CA10833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8C475F3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ecane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rnemanni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3EDDAFF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6F73BE1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C11F60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CDD6A6F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41AD6FCD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D73759C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173B896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ecane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unaris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F7D474F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4255BFE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470540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7A14A55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35227AA7" w14:textId="77777777" w:rsidTr="003F149C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5A6EBE8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FB4F45A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leuroxus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igonellus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hideMark/>
          </w:tcPr>
          <w:p w14:paraId="3C0F0F11" w14:textId="576F66A6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8C1C802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D22BD7C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8CBFFD6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774296F8" w14:textId="77777777" w:rsidTr="003F149C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6C81E35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63B79F2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chmackeri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orbesi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hideMark/>
          </w:tcPr>
          <w:p w14:paraId="72C21692" w14:textId="134FC0C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AE8E131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13DBE8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BE83B94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00BE11B8" w14:textId="77777777" w:rsidTr="003F149C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0A6B21C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60BCC7E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imocephalus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vetulus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hideMark/>
          </w:tcPr>
          <w:p w14:paraId="2DB0BBF7" w14:textId="1296154E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027C36D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0811E7D" w14:textId="3BA2ED94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47B7ED9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430F" w:rsidRPr="00B96946" w14:paraId="7AF0B60E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6BA6CE1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8EFAD96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papholeberis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ucronata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DE31B29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C95D6EA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62972A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04DFD06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5219F8DD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F85200F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12BCBB9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etramastix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8333DD0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0D74AF3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6325D1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CAE9F16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59E59FC7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96D2973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BDC0195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hermocyclops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aihokuensis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235A50B" w14:textId="2125BBD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F0970D6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83A936A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A3622E7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06ADC01E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92F8768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F6A9320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ichocerc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ongiseta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69AED26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08878F7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E954B03" w14:textId="15EFACF6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06B7D2C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430F" w:rsidRPr="00B96946" w14:paraId="7D365A62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2AFE06E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041AD85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Daphnia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yalina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2AAA979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8345ED9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278724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37867E3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6FC5CB15" w14:textId="77777777" w:rsidTr="00EE1C9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9366986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77B0057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Diaphanosom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dubium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hideMark/>
          </w:tcPr>
          <w:p w14:paraId="34C8C819" w14:textId="58C73851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5B12D4B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23514A" w14:textId="58EBF2CB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AF262D1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1A430F" w:rsidRPr="00B96946" w14:paraId="51600521" w14:textId="77777777" w:rsidTr="00EE1C9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20CD8D9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1E7A5D2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Diaphanosom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ED12A79" w14:textId="3E052F21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9576536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D288D4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FD82067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4A7437E3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BB1AA9D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9EB2AE5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ilini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sp2.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DD94F5B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4C650CB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716439B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C2C4C33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07CE3CFA" w14:textId="77777777" w:rsidTr="00AC7672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790E6F0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CF87F79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ecane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buna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43F0938" w14:textId="5810FC11" w:rsidR="001A430F" w:rsidRPr="00B96946" w:rsidRDefault="001A430F" w:rsidP="001A4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1516F07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4C1D3689" w14:textId="3AD75646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7C1FB31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1A430F" w:rsidRPr="00B96946" w14:paraId="20D4793A" w14:textId="77777777" w:rsidTr="00AC7672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E0602D0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7A69DB0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epadell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patella 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DFC1E49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C22BCF1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14:paraId="5BB77571" w14:textId="4000F5C4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8214EB0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430F" w:rsidRPr="00B96946" w14:paraId="015CE3D0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23B5DE5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A8DDA09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oin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EF23573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CF98719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BC0898B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46993EE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45F9B925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39C4793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D72C843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otommat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779B34B" w14:textId="6FFF8906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2E00EF3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8AA5DC9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ADCDC3C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0AB9F58C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840A7FF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379962A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leuroxus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triatus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A828965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CDDD41D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51F3001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8817D8B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60164D58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B0DAA3E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648D0B5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canthocyclops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homasi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27B94D5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A098A91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B15B8B1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B5B13E0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7AA8FCEA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2A2020F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C35D22A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lon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stata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7CC717F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92ADF9D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CD17901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B1BF593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39E35A2E" w14:textId="77777777" w:rsidTr="00A274F8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FFB883B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FA61694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lon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diaphana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hideMark/>
          </w:tcPr>
          <w:p w14:paraId="11BCE8C3" w14:textId="6D6F43D1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73A2EC6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2122AB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83BD190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456BE89B" w14:textId="77777777" w:rsidTr="00A274F8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2075A85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F2888EA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lon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11968B9" w14:textId="18057889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6D37ABE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A189654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C4BDD0C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3FFE823F" w14:textId="77777777" w:rsidTr="00A274F8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7C75494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5049C8B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leuroxus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aevis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hideMark/>
          </w:tcPr>
          <w:p w14:paraId="6CF62DC0" w14:textId="52BF8A34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B4613DD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A74DB88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016A681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430F" w:rsidRPr="00B96946" w14:paraId="02D3F07C" w14:textId="77777777" w:rsidTr="00CD20EA">
        <w:trPr>
          <w:trHeight w:val="28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1D78D7F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69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55BF61C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olyarthra</w:t>
            </w:r>
            <w:proofErr w:type="spellEnd"/>
            <w:r w:rsidRPr="00B9694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sp2.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3FD7A20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E42CAF4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370EEB8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E830140" w14:textId="77777777" w:rsidR="001A430F" w:rsidRPr="00B96946" w:rsidRDefault="001A430F" w:rsidP="00AC72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D2CC4A5" w14:textId="0980AA7D" w:rsidR="00CD20EA" w:rsidRPr="00B96946" w:rsidRDefault="00CD20EA">
      <w:pPr>
        <w:widowControl/>
        <w:jc w:val="left"/>
        <w:rPr>
          <w:rFonts w:ascii="Times New Roman" w:hAnsi="Times New Roman" w:cs="Times New Roman"/>
        </w:rPr>
      </w:pPr>
    </w:p>
    <w:p w14:paraId="757C1D06" w14:textId="77777777" w:rsidR="00E24933" w:rsidRPr="00B96946" w:rsidRDefault="00E24933">
      <w:pPr>
        <w:rPr>
          <w:rFonts w:ascii="Times New Roman" w:hAnsi="Times New Roman" w:cs="Times New Roman"/>
        </w:rPr>
      </w:pPr>
    </w:p>
    <w:sectPr w:rsidR="00E24933" w:rsidRPr="00B96946" w:rsidSect="00E977B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2DA"/>
    <w:rsid w:val="000063C4"/>
    <w:rsid w:val="0001600C"/>
    <w:rsid w:val="00034CE1"/>
    <w:rsid w:val="00064E53"/>
    <w:rsid w:val="000B7D23"/>
    <w:rsid w:val="0013599B"/>
    <w:rsid w:val="001A430F"/>
    <w:rsid w:val="00297F3C"/>
    <w:rsid w:val="002D19F7"/>
    <w:rsid w:val="0034134E"/>
    <w:rsid w:val="0036212D"/>
    <w:rsid w:val="004029F2"/>
    <w:rsid w:val="004145D6"/>
    <w:rsid w:val="00444596"/>
    <w:rsid w:val="00492679"/>
    <w:rsid w:val="004D64B3"/>
    <w:rsid w:val="00512F14"/>
    <w:rsid w:val="00515D24"/>
    <w:rsid w:val="005F6788"/>
    <w:rsid w:val="006169A2"/>
    <w:rsid w:val="00637D74"/>
    <w:rsid w:val="00697B3B"/>
    <w:rsid w:val="006B5BBD"/>
    <w:rsid w:val="006E45F6"/>
    <w:rsid w:val="007135E7"/>
    <w:rsid w:val="00725213"/>
    <w:rsid w:val="00730006"/>
    <w:rsid w:val="00816597"/>
    <w:rsid w:val="00875BAC"/>
    <w:rsid w:val="008F1F08"/>
    <w:rsid w:val="009550AA"/>
    <w:rsid w:val="009B12DA"/>
    <w:rsid w:val="009E641E"/>
    <w:rsid w:val="00A04490"/>
    <w:rsid w:val="00A51CD9"/>
    <w:rsid w:val="00A745DA"/>
    <w:rsid w:val="00A87803"/>
    <w:rsid w:val="00A9140D"/>
    <w:rsid w:val="00AB6D86"/>
    <w:rsid w:val="00AC2960"/>
    <w:rsid w:val="00B96946"/>
    <w:rsid w:val="00BE0D33"/>
    <w:rsid w:val="00C07285"/>
    <w:rsid w:val="00C26907"/>
    <w:rsid w:val="00C65477"/>
    <w:rsid w:val="00C70636"/>
    <w:rsid w:val="00C76483"/>
    <w:rsid w:val="00CD20EA"/>
    <w:rsid w:val="00D16E4F"/>
    <w:rsid w:val="00D952DC"/>
    <w:rsid w:val="00DD319B"/>
    <w:rsid w:val="00DD7A56"/>
    <w:rsid w:val="00DF0518"/>
    <w:rsid w:val="00E12EB9"/>
    <w:rsid w:val="00E14EDD"/>
    <w:rsid w:val="00E24933"/>
    <w:rsid w:val="00E91B8D"/>
    <w:rsid w:val="00E977BB"/>
    <w:rsid w:val="00EA72FA"/>
    <w:rsid w:val="00EF508D"/>
    <w:rsid w:val="00FB0F11"/>
    <w:rsid w:val="00FE20E9"/>
    <w:rsid w:val="00FE2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C548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24933"/>
    <w:rPr>
      <w:rFonts w:ascii="宋体" w:eastAsia="宋体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E24933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394</Words>
  <Characters>2249</Characters>
  <Application>Microsoft Macintosh Word</Application>
  <DocSecurity>0</DocSecurity>
  <Lines>18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JHYang</cp:lastModifiedBy>
  <cp:revision>28</cp:revision>
  <dcterms:created xsi:type="dcterms:W3CDTF">2016-11-16T05:46:00Z</dcterms:created>
  <dcterms:modified xsi:type="dcterms:W3CDTF">2017-09-21T09:15:00Z</dcterms:modified>
</cp:coreProperties>
</file>